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B8571" w14:textId="02C36084" w:rsidR="00142C3C" w:rsidRDefault="00BC63BB" w:rsidP="00DF141E">
      <w:pPr>
        <w:spacing w:line="360" w:lineRule="auto"/>
        <w:ind w:left="1134" w:right="72" w:hanging="1242"/>
        <w:rPr>
          <w:rFonts w:ascii="Times New Roman" w:eastAsia="Times New Roman" w:hAnsi="Times New Roman" w:cs="Times New Roman"/>
          <w:bCs/>
          <w:lang w:eastAsia="en-AU"/>
        </w:rPr>
      </w:pPr>
      <w:proofErr w:type="gramStart"/>
      <w:r w:rsidRPr="00B7664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>
        <w:rPr>
          <w:rFonts w:ascii="Times New Roman" w:eastAsia="Times New Roman" w:hAnsi="Times New Roman" w:cs="Times New Roman"/>
          <w:b/>
          <w:bCs/>
          <w:lang w:eastAsia="en-AU"/>
        </w:rPr>
        <w:t xml:space="preserve">2 </w:t>
      </w:r>
      <w:r w:rsidR="00142C3C">
        <w:rPr>
          <w:rFonts w:ascii="Times New Roman" w:eastAsia="Times New Roman" w:hAnsi="Times New Roman" w:cs="Times New Roman"/>
          <w:b/>
          <w:bCs/>
          <w:lang w:eastAsia="en-AU"/>
        </w:rPr>
        <w:t>Table</w:t>
      </w:r>
      <w:r w:rsidR="00142C3C" w:rsidRPr="00F804F3">
        <w:rPr>
          <w:rFonts w:ascii="Times New Roman" w:eastAsia="Times New Roman" w:hAnsi="Times New Roman" w:cs="Times New Roman"/>
          <w:bCs/>
          <w:lang w:eastAsia="en-AU"/>
        </w:rPr>
        <w:t xml:space="preserve"> </w:t>
      </w:r>
      <w:r w:rsidR="00142C3C">
        <w:rPr>
          <w:rFonts w:ascii="Times New Roman" w:eastAsia="Times New Roman" w:hAnsi="Times New Roman" w:cs="Times New Roman"/>
          <w:bCs/>
          <w:lang w:eastAsia="en-AU"/>
        </w:rPr>
        <w:tab/>
      </w:r>
      <w:r w:rsidR="00142C3C" w:rsidRPr="0000391E">
        <w:rPr>
          <w:rFonts w:ascii="Times New Roman" w:eastAsia="Times New Roman" w:hAnsi="Times New Roman" w:cs="Times New Roman"/>
          <w:bCs/>
          <w:lang w:eastAsia="en-AU"/>
        </w:rPr>
        <w:t>Intercoder reliability assessment for qualitative analysis</w:t>
      </w:r>
      <w:r w:rsidR="0000391E">
        <w:rPr>
          <w:rFonts w:ascii="Times New Roman" w:eastAsia="Times New Roman" w:hAnsi="Times New Roman" w:cs="Times New Roman"/>
          <w:bCs/>
          <w:lang w:eastAsia="en-AU"/>
        </w:rPr>
        <w:t>.</w:t>
      </w:r>
      <w:bookmarkStart w:id="0" w:name="_GoBack"/>
      <w:bookmarkEnd w:id="0"/>
      <w:proofErr w:type="gramEnd"/>
    </w:p>
    <w:p w14:paraId="6F863700" w14:textId="77777777" w:rsidR="00774926" w:rsidRDefault="00774926" w:rsidP="00774926">
      <w:pPr>
        <w:spacing w:line="276" w:lineRule="auto"/>
        <w:ind w:left="1134" w:right="72" w:hanging="1242"/>
        <w:rPr>
          <w:rFonts w:ascii="Times New Roman" w:eastAsia="Times New Roman" w:hAnsi="Times New Roman" w:cs="Times New Roman"/>
          <w:bCs/>
          <w:lang w:eastAsia="en-AU"/>
        </w:rPr>
      </w:pPr>
    </w:p>
    <w:tbl>
      <w:tblPr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417"/>
        <w:gridCol w:w="1560"/>
      </w:tblGrid>
      <w:tr w:rsidR="00774926" w:rsidRPr="006C39BC" w14:paraId="551C5D28" w14:textId="77777777" w:rsidTr="00774926">
        <w:trPr>
          <w:trHeight w:val="34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67505" w14:textId="77777777" w:rsidR="00142C3C" w:rsidRPr="006C39BC" w:rsidRDefault="00142C3C" w:rsidP="00FE66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6BEF0" w14:textId="77777777" w:rsidR="00913190" w:rsidRPr="00774926" w:rsidRDefault="00913190" w:rsidP="007749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</w:pPr>
          </w:p>
          <w:p w14:paraId="69C7DC45" w14:textId="77777777" w:rsidR="00142C3C" w:rsidRPr="00774926" w:rsidRDefault="00142C3C" w:rsidP="007749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</w:pPr>
            <w:r w:rsidRPr="007749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  <w:t>Theme</w:t>
            </w:r>
          </w:p>
          <w:p w14:paraId="0CA401A2" w14:textId="77777777" w:rsidR="00913190" w:rsidRPr="00774926" w:rsidRDefault="00913190" w:rsidP="007749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F5BE7" w14:textId="77777777" w:rsidR="00142C3C" w:rsidRPr="00774926" w:rsidRDefault="00142C3C" w:rsidP="007749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</w:pPr>
            <w:r w:rsidRPr="007749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  <w:t>Percent agree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55B4D" w14:textId="0B095FD1" w:rsidR="00142C3C" w:rsidRPr="00774926" w:rsidRDefault="00774926" w:rsidP="007749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</w:pPr>
            <w:r w:rsidRPr="007749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  <w:t>Krippendor</w:t>
            </w:r>
            <w:r w:rsidR="00142C3C" w:rsidRPr="007749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NZ"/>
              </w:rPr>
              <w:t>f’s alpha</w:t>
            </w:r>
          </w:p>
        </w:tc>
      </w:tr>
      <w:tr w:rsidR="00774926" w:rsidRPr="006C39BC" w14:paraId="2AF1779B" w14:textId="77777777" w:rsidTr="00774926">
        <w:trPr>
          <w:trHeight w:val="34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2EAC9C" w14:textId="77777777" w:rsidR="00142C3C" w:rsidRPr="006C39BC" w:rsidRDefault="00142C3C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What were the main advantages of collecting or entering data for ClimateWatch? (N=118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A0B7C8" w14:textId="38C42B78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Learn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B76F10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2C98DF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91</w:t>
            </w:r>
          </w:p>
        </w:tc>
      </w:tr>
      <w:tr w:rsidR="00774926" w:rsidRPr="006C39BC" w14:paraId="60D2575F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hideMark/>
          </w:tcPr>
          <w:p w14:paraId="0C8651EC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180191B2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ontributing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0F3F0DAB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5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00FC0ED9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83</w:t>
            </w:r>
          </w:p>
        </w:tc>
      </w:tr>
      <w:tr w:rsidR="00774926" w:rsidRPr="006C39BC" w14:paraId="6CEBD30E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hideMark/>
          </w:tcPr>
          <w:p w14:paraId="006ECEBA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35FD7423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Easy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575D2FE4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5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2D032694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5153A6AE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hideMark/>
          </w:tcPr>
          <w:p w14:paraId="2E0CB161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37FDA24B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Environmen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1847D8BC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175274B3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83</w:t>
            </w:r>
          </w:p>
        </w:tc>
      </w:tr>
      <w:tr w:rsidR="00774926" w:rsidRPr="006C39BC" w14:paraId="51563634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hideMark/>
          </w:tcPr>
          <w:p w14:paraId="112E4F22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389E90BC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Introductio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36235DC8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05D18133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35705B53" w14:textId="77777777" w:rsidTr="00774926">
        <w:trPr>
          <w:trHeight w:val="340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36A36F7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CB85E9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DD0FF1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B9514A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7B2C43C4" w14:textId="77777777" w:rsidTr="00774926">
        <w:trPr>
          <w:trHeight w:val="34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C5805" w14:textId="603D43CF" w:rsidR="00142C3C" w:rsidRPr="006C39BC" w:rsidRDefault="00774926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he Journal P</w:t>
            </w:r>
            <w:r w:rsidR="00142C3C"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roject identified potential opportunities provided from large sale citizen science data collection. What opportunities did you identify? (n=57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22E23B" w14:textId="77777777" w:rsidR="00774926" w:rsidRDefault="00774926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01797BA1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Useful to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DD8C4" w14:textId="77777777" w:rsidR="00774926" w:rsidRDefault="00774926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2C8891BA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8176E6" w14:textId="77777777" w:rsidR="00774926" w:rsidRDefault="00774926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0E4B55EE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0BA736DB" w14:textId="77777777" w:rsidTr="00774926">
        <w:trPr>
          <w:trHeight w:val="340"/>
        </w:trPr>
        <w:tc>
          <w:tcPr>
            <w:tcW w:w="3828" w:type="dxa"/>
            <w:vMerge/>
            <w:shd w:val="clear" w:color="auto" w:fill="auto"/>
            <w:hideMark/>
          </w:tcPr>
          <w:p w14:paraId="6C30B684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D6D560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etect chang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C47B40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B902A5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87</w:t>
            </w:r>
          </w:p>
        </w:tc>
      </w:tr>
      <w:tr w:rsidR="00774926" w:rsidRPr="006C39BC" w14:paraId="2011DDCB" w14:textId="77777777" w:rsidTr="00774926">
        <w:trPr>
          <w:trHeight w:val="340"/>
        </w:trPr>
        <w:tc>
          <w:tcPr>
            <w:tcW w:w="3828" w:type="dxa"/>
            <w:vMerge/>
            <w:shd w:val="clear" w:color="auto" w:fill="auto"/>
            <w:hideMark/>
          </w:tcPr>
          <w:p w14:paraId="28F02AE7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AAB45D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Useful to societ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D62276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4F4D811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3E76A5FD" w14:textId="77777777" w:rsidTr="00774926">
        <w:trPr>
          <w:trHeight w:val="340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8767183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D9458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0C113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BA5DC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327B1B76" w14:textId="77777777" w:rsidTr="00774926">
        <w:trPr>
          <w:trHeight w:val="34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CAB62C" w14:textId="43CB9FF2" w:rsidR="00142C3C" w:rsidRPr="006C39BC" w:rsidRDefault="00774926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he Journal P</w:t>
            </w:r>
            <w:r w:rsidR="00142C3C"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roject identified potential challenges with large-scale citizen science data collection. What challenges did you identify? (n=92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BB98F7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Reliabil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E8138D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42B733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88</w:t>
            </w:r>
          </w:p>
        </w:tc>
      </w:tr>
      <w:tr w:rsidR="00774926" w:rsidRPr="006C39BC" w14:paraId="7F3C7231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hideMark/>
          </w:tcPr>
          <w:p w14:paraId="37D94221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24CAB1AC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ata volum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0F0EEA7B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4A461FBD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74</w:t>
            </w:r>
          </w:p>
        </w:tc>
      </w:tr>
      <w:tr w:rsidR="00774926" w:rsidRPr="006C39BC" w14:paraId="082B378C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hideMark/>
          </w:tcPr>
          <w:p w14:paraId="4CF5CE84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0D007C97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Falsificatio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66B87024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4CB2F343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2EC2A9F0" w14:textId="77777777" w:rsidTr="00774926">
        <w:trPr>
          <w:trHeight w:val="340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CFEA00A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4EA9F3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DAB51C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62A0E1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78</w:t>
            </w:r>
          </w:p>
        </w:tc>
      </w:tr>
      <w:tr w:rsidR="00774926" w:rsidRPr="006C39BC" w14:paraId="7E22CC73" w14:textId="77777777" w:rsidTr="00774926">
        <w:trPr>
          <w:trHeight w:val="34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AD85A2" w14:textId="77777777" w:rsidR="00774926" w:rsidRDefault="00774926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4778534D" w14:textId="77777777" w:rsidR="00142C3C" w:rsidRDefault="00142C3C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id analysing ClimateWatch data affect your approach to data collection for our 20 observations? (Yes) How did you change your approach to the data collection and reporting? (n=922)</w:t>
            </w:r>
          </w:p>
          <w:p w14:paraId="7CFE19A0" w14:textId="77777777" w:rsidR="00774926" w:rsidRPr="006C39BC" w:rsidRDefault="00774926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C4DDF" w14:textId="77777777" w:rsidR="00774926" w:rsidRDefault="00774926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3B2A0D3B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Increase usefulne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462CC" w14:textId="77777777" w:rsidR="00774926" w:rsidRDefault="00774926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574A5EE2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EDD30" w14:textId="77777777" w:rsidR="00774926" w:rsidRDefault="00774926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5B26E4C2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4187D2D6" w14:textId="77777777" w:rsidTr="00774926">
        <w:trPr>
          <w:trHeight w:val="340"/>
        </w:trPr>
        <w:tc>
          <w:tcPr>
            <w:tcW w:w="3828" w:type="dxa"/>
            <w:vMerge/>
            <w:shd w:val="clear" w:color="auto" w:fill="auto"/>
            <w:hideMark/>
          </w:tcPr>
          <w:p w14:paraId="180A6026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175BC2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ata analysi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280607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7C319B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7B07620D" w14:textId="77777777" w:rsidTr="00774926">
        <w:trPr>
          <w:trHeight w:val="340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2B0392E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E6099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C7A9E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8B93F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74</w:t>
            </w:r>
          </w:p>
        </w:tc>
      </w:tr>
      <w:tr w:rsidR="00774926" w:rsidRPr="006C39BC" w14:paraId="57EEEDBB" w14:textId="77777777" w:rsidTr="00774926">
        <w:trPr>
          <w:trHeight w:val="34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498774" w14:textId="77777777" w:rsidR="00142C3C" w:rsidRPr="006C39BC" w:rsidRDefault="00142C3C" w:rsidP="009131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id analysing ClimateWatch data affect your approach to data collection for our 20 observations? (No) Why not? (n=27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209B25" w14:textId="77777777" w:rsidR="00774926" w:rsidRDefault="00774926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50DE5B5C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chan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ECC30A" w14:textId="77777777" w:rsidR="00774926" w:rsidRDefault="00774926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7D63B9AD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034659" w14:textId="77777777" w:rsidR="00774926" w:rsidRDefault="00774926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  <w:p w14:paraId="75D71935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9</w:t>
            </w:r>
          </w:p>
        </w:tc>
      </w:tr>
      <w:tr w:rsidR="00774926" w:rsidRPr="006C39BC" w14:paraId="19B77391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vAlign w:val="center"/>
            <w:hideMark/>
          </w:tcPr>
          <w:p w14:paraId="0422F2EF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4BCE5FB0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Logistic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4739CADD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0F2857A8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8</w:t>
            </w:r>
          </w:p>
        </w:tc>
      </w:tr>
      <w:tr w:rsidR="00774926" w:rsidRPr="006C39BC" w14:paraId="64F11046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vAlign w:val="center"/>
            <w:hideMark/>
          </w:tcPr>
          <w:p w14:paraId="2DD9499C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03E9A78A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Already goo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35CCFFA6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147844B8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1B0E7E83" w14:textId="77777777" w:rsidTr="00774926">
        <w:trPr>
          <w:trHeight w:val="340"/>
        </w:trPr>
        <w:tc>
          <w:tcPr>
            <w:tcW w:w="3828" w:type="dxa"/>
            <w:vMerge/>
            <w:shd w:val="clear" w:color="auto" w:fill="D9D9D9" w:themeFill="background1" w:themeFillShade="D9"/>
            <w:vAlign w:val="center"/>
            <w:hideMark/>
          </w:tcPr>
          <w:p w14:paraId="0F0A2792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139CD339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poin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025FFA9E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371E28C2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774926" w:rsidRPr="006C39BC" w14:paraId="106CF18E" w14:textId="77777777" w:rsidTr="00774926">
        <w:trPr>
          <w:trHeight w:val="340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181E84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5766E6" w14:textId="77777777" w:rsidR="00142C3C" w:rsidRPr="006C39BC" w:rsidRDefault="00142C3C" w:rsidP="00FE66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136131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847442" w14:textId="77777777" w:rsidR="00142C3C" w:rsidRPr="006C39BC" w:rsidRDefault="00142C3C" w:rsidP="007749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6C39B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8</w:t>
            </w:r>
          </w:p>
        </w:tc>
      </w:tr>
    </w:tbl>
    <w:p w14:paraId="1DD8CC26" w14:textId="77777777" w:rsidR="00612C0D" w:rsidRPr="001C6204" w:rsidRDefault="00612C0D">
      <w:pPr>
        <w:rPr>
          <w:rFonts w:ascii="Arial" w:hAnsi="Arial"/>
        </w:rPr>
      </w:pPr>
    </w:p>
    <w:sectPr w:rsidR="00612C0D" w:rsidRPr="001C6204" w:rsidSect="00612C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154"/>
    <w:rsid w:val="0000391E"/>
    <w:rsid w:val="000451BC"/>
    <w:rsid w:val="00142C3C"/>
    <w:rsid w:val="001C6204"/>
    <w:rsid w:val="002A4E63"/>
    <w:rsid w:val="0057687E"/>
    <w:rsid w:val="006108F4"/>
    <w:rsid w:val="00612C0D"/>
    <w:rsid w:val="006C39BC"/>
    <w:rsid w:val="00774926"/>
    <w:rsid w:val="00913190"/>
    <w:rsid w:val="00A044CA"/>
    <w:rsid w:val="00BC63BB"/>
    <w:rsid w:val="00C1511B"/>
    <w:rsid w:val="00CA0E12"/>
    <w:rsid w:val="00CF46A4"/>
    <w:rsid w:val="00D31DBF"/>
    <w:rsid w:val="00DF141E"/>
    <w:rsid w:val="00E72154"/>
    <w:rsid w:val="00FB3DE2"/>
    <w:rsid w:val="00FB5FF3"/>
    <w:rsid w:val="00FB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5CF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1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1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iberatore</dc:creator>
  <cp:keywords/>
  <dc:description/>
  <cp:lastModifiedBy>Nicola Mitchell</cp:lastModifiedBy>
  <cp:revision>10</cp:revision>
  <dcterms:created xsi:type="dcterms:W3CDTF">2016-05-04T04:58:00Z</dcterms:created>
  <dcterms:modified xsi:type="dcterms:W3CDTF">2017-08-30T05:44:00Z</dcterms:modified>
</cp:coreProperties>
</file>